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4C3D94" w14:textId="77777777" w:rsidR="002C57F5" w:rsidRPr="008C54DB" w:rsidRDefault="002C57F5" w:rsidP="002C57F5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54D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proofErr w:type="spellStart"/>
      <w:r w:rsidRPr="008C54DB">
        <w:rPr>
          <w:rFonts w:ascii="Times New Roman" w:hAnsi="Times New Roman" w:cs="Times New Roman"/>
          <w:b/>
          <w:bCs/>
          <w:sz w:val="24"/>
          <w:szCs w:val="24"/>
        </w:rPr>
        <w:t>scRNA</w:t>
      </w:r>
      <w:proofErr w:type="spellEnd"/>
      <w:r w:rsidRPr="008C54DB">
        <w:rPr>
          <w:rFonts w:ascii="Times New Roman" w:hAnsi="Times New Roman" w:cs="Times New Roman"/>
          <w:b/>
          <w:bCs/>
          <w:sz w:val="24"/>
          <w:szCs w:val="24"/>
        </w:rPr>
        <w:t>-seq data analysis.</w:t>
      </w:r>
    </w:p>
    <w:p w14:paraId="78E32CEE" w14:textId="77777777" w:rsidR="002C57F5" w:rsidRPr="008C54DB" w:rsidRDefault="002C57F5" w:rsidP="002C57F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8C54DB">
        <w:rPr>
          <w:rFonts w:ascii="Times New Roman" w:hAnsi="Times New Roman" w:cs="Times New Roman"/>
          <w:sz w:val="24"/>
          <w:szCs w:val="24"/>
        </w:rPr>
        <w:t>A: Cell distribution graph of samples corrected for batch effect.</w:t>
      </w:r>
    </w:p>
    <w:p w14:paraId="3E3FA251" w14:textId="77777777" w:rsidR="002C57F5" w:rsidRPr="008C54DB" w:rsidRDefault="002C57F5" w:rsidP="002C57F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8C54DB">
        <w:rPr>
          <w:rFonts w:ascii="Times New Roman" w:hAnsi="Times New Roman" w:cs="Times New Roman"/>
          <w:sz w:val="24"/>
          <w:szCs w:val="24"/>
        </w:rPr>
        <w:t xml:space="preserve">B: Number of </w:t>
      </w:r>
      <w:proofErr w:type="spellStart"/>
      <w:r w:rsidRPr="008C54DB">
        <w:rPr>
          <w:rFonts w:ascii="Times New Roman" w:hAnsi="Times New Roman" w:cs="Times New Roman"/>
          <w:sz w:val="24"/>
          <w:szCs w:val="24"/>
        </w:rPr>
        <w:t>RNA_count</w:t>
      </w:r>
      <w:proofErr w:type="spellEnd"/>
      <w:r w:rsidRPr="008C54DB">
        <w:rPr>
          <w:rFonts w:ascii="Times New Roman" w:hAnsi="Times New Roman" w:cs="Times New Roman"/>
          <w:sz w:val="24"/>
          <w:szCs w:val="24"/>
        </w:rPr>
        <w:t xml:space="preserve"> in 10 cell types.</w:t>
      </w:r>
    </w:p>
    <w:p w14:paraId="2A42E102" w14:textId="77777777" w:rsidR="002C57F5" w:rsidRPr="008C54DB" w:rsidRDefault="002C57F5" w:rsidP="002C57F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8C54DB">
        <w:rPr>
          <w:rFonts w:ascii="Times New Roman" w:hAnsi="Times New Roman" w:cs="Times New Roman"/>
          <w:sz w:val="24"/>
          <w:szCs w:val="24"/>
        </w:rPr>
        <w:t>C: Proportion of mitochondrial genes in 10 cell types.</w:t>
      </w:r>
    </w:p>
    <w:p w14:paraId="62BECC90" w14:textId="77777777" w:rsidR="002C57F5" w:rsidRPr="008C54DB" w:rsidRDefault="002C57F5" w:rsidP="002C57F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8C54DB">
        <w:rPr>
          <w:rFonts w:ascii="Times New Roman" w:hAnsi="Times New Roman" w:cs="Times New Roman"/>
          <w:sz w:val="24"/>
          <w:szCs w:val="24"/>
        </w:rPr>
        <w:t xml:space="preserve">D: Histogram of the percentage of 10 cell types in </w:t>
      </w:r>
      <w:proofErr w:type="spellStart"/>
      <w:r w:rsidRPr="008C54DB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8C54DB">
        <w:rPr>
          <w:rFonts w:ascii="Times New Roman" w:hAnsi="Times New Roman" w:cs="Times New Roman"/>
          <w:sz w:val="24"/>
          <w:szCs w:val="24"/>
        </w:rPr>
        <w:t xml:space="preserve"> and para-tumor tissues.</w:t>
      </w:r>
    </w:p>
    <w:p w14:paraId="4CBA8B0D" w14:textId="77777777" w:rsidR="002C57F5" w:rsidRPr="008C54DB" w:rsidRDefault="002C57F5" w:rsidP="002C57F5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54DB">
        <w:rPr>
          <w:rFonts w:ascii="Times New Roman" w:hAnsi="Times New Roman" w:cs="Times New Roman"/>
          <w:b/>
          <w:bCs/>
          <w:sz w:val="24"/>
          <w:szCs w:val="24"/>
        </w:rPr>
        <w:t>Supplementary Figure 2: NNMT expression levels.</w:t>
      </w:r>
    </w:p>
    <w:p w14:paraId="2B754A4A" w14:textId="77777777" w:rsidR="002C57F5" w:rsidRPr="008C54DB" w:rsidRDefault="002C57F5" w:rsidP="002C57F5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8C54DB">
        <w:rPr>
          <w:rFonts w:ascii="Times New Roman" w:hAnsi="Times New Roman" w:cs="Times New Roman"/>
          <w:sz w:val="24"/>
          <w:szCs w:val="24"/>
        </w:rPr>
        <w:t>A: violin plot of NNMT expression level in 10 cell types.</w:t>
      </w:r>
    </w:p>
    <w:p w14:paraId="4DAFC72F" w14:textId="77777777" w:rsidR="002C57F5" w:rsidRPr="00C520A6" w:rsidRDefault="002C57F5" w:rsidP="002C57F5">
      <w:pPr>
        <w:spacing w:afterLines="50" w:after="156"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8C54DB">
        <w:rPr>
          <w:rFonts w:ascii="Times New Roman" w:hAnsi="Times New Roman" w:cs="Times New Roman"/>
          <w:sz w:val="24"/>
          <w:szCs w:val="24"/>
        </w:rPr>
        <w:t xml:space="preserve">B: NNMT expression levels in Renal tubule cells, Endothelial cells in </w:t>
      </w:r>
      <w:proofErr w:type="spellStart"/>
      <w:r w:rsidRPr="008C54DB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8C54DB">
        <w:rPr>
          <w:rFonts w:ascii="Times New Roman" w:hAnsi="Times New Roman" w:cs="Times New Roman"/>
          <w:sz w:val="24"/>
          <w:szCs w:val="24"/>
        </w:rPr>
        <w:t xml:space="preserve"> and para-tumor tissues.</w:t>
      </w:r>
    </w:p>
    <w:p w14:paraId="6B7928CB" w14:textId="77777777" w:rsidR="002C57F5" w:rsidRPr="008E7267" w:rsidRDefault="002C57F5" w:rsidP="002C57F5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7267">
        <w:rPr>
          <w:rFonts w:ascii="Times New Roman" w:hAnsi="Times New Roman" w:cs="Times New Roman"/>
          <w:b/>
          <w:bCs/>
          <w:sz w:val="24"/>
          <w:szCs w:val="24"/>
        </w:rPr>
        <w:t>Supplementary Figure 3: Distribution and proportion of BEX2+ Renal tubule cells, PTHLH+ Renal tubule cells, KLRB1+ Renal tubule cells, HGF+ Renal tubule cells, SFRP2+ Renal tubule cells, HGF+ Renal tubule cells, SFRP2+ Renal tubule cells.</w:t>
      </w:r>
    </w:p>
    <w:p w14:paraId="221EE1F8" w14:textId="77777777" w:rsidR="002C57F5" w:rsidRPr="008E7267" w:rsidRDefault="002C57F5" w:rsidP="002C57F5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E7267">
        <w:rPr>
          <w:rFonts w:ascii="Times New Roman" w:hAnsi="Times New Roman" w:cs="Times New Roman"/>
          <w:b/>
          <w:bCs/>
          <w:sz w:val="24"/>
          <w:szCs w:val="24"/>
        </w:rPr>
        <w:t>Supplementary Figure 4: Survival analysis of BEX2+ Renal tubule cells, PTHLH+ Renal tubule cells, KLRB1+ Renal tubule cells, HGF+ Renal tubule cells, SFRP2+ Renal tubule cells abundance groups in TCGA-KIRC.</w:t>
      </w:r>
    </w:p>
    <w:p w14:paraId="0A1DE1AA" w14:textId="77777777" w:rsidR="00A85931" w:rsidRPr="002C57F5" w:rsidRDefault="00A85931"/>
    <w:sectPr w:rsidR="00A85931" w:rsidRPr="002C57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3FEEA6" w14:textId="77777777" w:rsidR="00156D3E" w:rsidRDefault="00156D3E" w:rsidP="002C57F5">
      <w:r>
        <w:separator/>
      </w:r>
    </w:p>
  </w:endnote>
  <w:endnote w:type="continuationSeparator" w:id="0">
    <w:p w14:paraId="35EF7F4B" w14:textId="77777777" w:rsidR="00156D3E" w:rsidRDefault="00156D3E" w:rsidP="002C5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A7AFD2" w14:textId="77777777" w:rsidR="00156D3E" w:rsidRDefault="00156D3E" w:rsidP="002C57F5">
      <w:r>
        <w:separator/>
      </w:r>
    </w:p>
  </w:footnote>
  <w:footnote w:type="continuationSeparator" w:id="0">
    <w:p w14:paraId="4263FDF9" w14:textId="77777777" w:rsidR="00156D3E" w:rsidRDefault="00156D3E" w:rsidP="002C5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177"/>
    <w:rsid w:val="00156D3E"/>
    <w:rsid w:val="002C57F5"/>
    <w:rsid w:val="00660177"/>
    <w:rsid w:val="00A85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478AE2F-E9DE-422F-BDCB-278B06298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57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7F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5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5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57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4</Characters>
  <Application>Microsoft Office Word</Application>
  <DocSecurity>0</DocSecurity>
  <Lines>6</Lines>
  <Paragraphs>1</Paragraphs>
  <ScaleCrop>false</ScaleCrop>
  <Company/>
  <LinksUpToDate>false</LinksUpToDate>
  <CharactersWithSpaces>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7-14T07:24:00Z</dcterms:created>
  <dcterms:modified xsi:type="dcterms:W3CDTF">2023-07-14T07:24:00Z</dcterms:modified>
</cp:coreProperties>
</file>